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B79" w:rsidRPr="00687C5D" w:rsidRDefault="00FF2B79" w:rsidP="00FF2B7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87C5D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687C5D">
        <w:rPr>
          <w:rFonts w:ascii="Times New Roman" w:hAnsi="Times New Roman" w:cs="Times New Roman"/>
          <w:b/>
          <w:sz w:val="24"/>
          <w:szCs w:val="24"/>
        </w:rPr>
        <w:t xml:space="preserve"> Top 20 differentially expressed canonical pathways between odontoblasts and pre-secretory </w:t>
      </w:r>
      <w:proofErr w:type="spellStart"/>
      <w:r w:rsidRPr="00687C5D">
        <w:rPr>
          <w:rFonts w:ascii="Times New Roman" w:hAnsi="Times New Roman" w:cs="Times New Roman"/>
          <w:b/>
          <w:sz w:val="24"/>
          <w:szCs w:val="24"/>
        </w:rPr>
        <w:t>ameloblasts</w:t>
      </w:r>
      <w:proofErr w:type="spellEnd"/>
      <w:r w:rsidRPr="00687C5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4068"/>
        <w:gridCol w:w="1080"/>
        <w:gridCol w:w="1080"/>
        <w:gridCol w:w="3348"/>
      </w:tblGrid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Ingenuity Canonical Pathways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 xml:space="preserve"> -log(p-value)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Ratio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  <w:b/>
              </w:rPr>
            </w:pPr>
            <w:r w:rsidRPr="00470D08">
              <w:rPr>
                <w:rFonts w:ascii="Times New Roman" w:hAnsi="Times New Roman" w:cs="Times New Roman"/>
                <w:b/>
              </w:rPr>
              <w:t>Molecules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ntrinsic Prothrombin Activation Pathway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84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14E-01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2,COL1A1,COL11A2,COL3A1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Hepatic Fibrosis / Hepatic Stellate Cell Activation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44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4.79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2,COL1A1,FN1,PDGFRA,TGFB2,PDGFC,COL3A1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therosclerosis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12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4.41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COL1A2,COL1A1,CLU,COL11A2,PDGFC,COL3A1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hospholipase C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89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08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RAP1B,GNAS,RALB,RHOU,RPS6KA3,ATF4,MEF2C,PRKCB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Dendritic Cell Maturation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48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9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B2M,COL1A2,COL1A1,ATF4,COL11A2,COL3A1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ERK5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46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6.15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SGK1,RPS6KA3,ATF4,MEF2C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proofErr w:type="spellStart"/>
            <w:r w:rsidRPr="00470D08">
              <w:rPr>
                <w:rFonts w:ascii="Times New Roman" w:hAnsi="Times New Roman" w:cs="Times New Roman"/>
              </w:rPr>
              <w:t>Corticotropin</w:t>
            </w:r>
            <w:proofErr w:type="spellEnd"/>
            <w:r w:rsidRPr="00470D08">
              <w:rPr>
                <w:rFonts w:ascii="Times New Roman" w:hAnsi="Times New Roman" w:cs="Times New Roman"/>
              </w:rPr>
              <w:t xml:space="preserve"> Releasing Hormone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44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68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RAP1B,GNAS,ATF4,MEF2C,PRKCB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Sphingosine-1-phosphate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42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4.17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NAS,PDGFRA,RHOU,SMPD3,PDGFC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uanosine Nucleotides Degradation III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9.09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NT5E,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proofErr w:type="spellStart"/>
            <w:r w:rsidRPr="00470D08">
              <w:rPr>
                <w:rFonts w:ascii="Times New Roman" w:hAnsi="Times New Roman" w:cs="Times New Roman"/>
              </w:rPr>
              <w:t>Urate</w:t>
            </w:r>
            <w:proofErr w:type="spellEnd"/>
            <w:r w:rsidRPr="00470D08">
              <w:rPr>
                <w:rFonts w:ascii="Times New Roman" w:hAnsi="Times New Roman" w:cs="Times New Roman"/>
              </w:rPr>
              <w:t xml:space="preserve"> Biosynthesis/Inosine 5'-phosphate Degradation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14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9.09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NT5E,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denosine Nucleotides Degradation II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14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7.69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NT5E,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LK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07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12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FN1,TMSB10/TMSB4X,RHOU,VIM,ATF4,PDGFC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Melanocyte Development and Pigmentation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.01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4.4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NAS,RPS6KA3,ATF4,KIT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Xanthine and </w:t>
            </w:r>
            <w:proofErr w:type="spellStart"/>
            <w:r w:rsidRPr="00470D08">
              <w:rPr>
                <w:rFonts w:ascii="Times New Roman" w:hAnsi="Times New Roman" w:cs="Times New Roman"/>
              </w:rPr>
              <w:t>Xanthosine</w:t>
            </w:r>
            <w:proofErr w:type="spellEnd"/>
            <w:r w:rsidRPr="00470D08">
              <w:rPr>
                <w:rFonts w:ascii="Times New Roman" w:hAnsi="Times New Roman" w:cs="Times New Roman"/>
              </w:rPr>
              <w:t xml:space="preserve"> Salvage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11E-01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Adenine and Adenosine Salvage I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2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11E-01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urine Nucleotides Degradation II (Aerobic)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96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5.71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NT5E,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lioma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83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57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IGF2,PDGFRA,PDGFC,PRKCB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Guanine and Guanosine Salvage I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7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11E-01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NP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 xml:space="preserve">Sulfate Activation for </w:t>
            </w:r>
            <w:proofErr w:type="spellStart"/>
            <w:r w:rsidRPr="00470D08">
              <w:rPr>
                <w:rFonts w:ascii="Times New Roman" w:hAnsi="Times New Roman" w:cs="Times New Roman"/>
              </w:rPr>
              <w:t>Sulfonation</w:t>
            </w:r>
            <w:proofErr w:type="spellEnd"/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7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25E-01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PAPSS2</w:t>
            </w:r>
          </w:p>
        </w:tc>
      </w:tr>
      <w:tr w:rsidR="00FF2B79" w:rsidRPr="00470D08" w:rsidTr="00F422E8">
        <w:tc>
          <w:tcPr>
            <w:tcW w:w="406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NGF Signaling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1.7E00</w:t>
            </w:r>
          </w:p>
        </w:tc>
        <w:tc>
          <w:tcPr>
            <w:tcW w:w="1080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3.39E-02</w:t>
            </w:r>
          </w:p>
        </w:tc>
        <w:tc>
          <w:tcPr>
            <w:tcW w:w="3348" w:type="dxa"/>
          </w:tcPr>
          <w:p w:rsidR="00FF2B79" w:rsidRPr="00470D08" w:rsidRDefault="00FF2B79" w:rsidP="00F422E8">
            <w:pPr>
              <w:rPr>
                <w:rFonts w:ascii="Times New Roman" w:hAnsi="Times New Roman" w:cs="Times New Roman"/>
              </w:rPr>
            </w:pPr>
            <w:r w:rsidRPr="00470D08">
              <w:rPr>
                <w:rFonts w:ascii="Times New Roman" w:hAnsi="Times New Roman" w:cs="Times New Roman"/>
              </w:rPr>
              <w:t>RAP1B,RPS6KA3,ATF4,SMPD3</w:t>
            </w:r>
          </w:p>
        </w:tc>
      </w:tr>
    </w:tbl>
    <w:p w:rsidR="00FF2B79" w:rsidRPr="00470D08" w:rsidRDefault="00FF2B79" w:rsidP="00FF2B79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6B8" w:rsidRDefault="00AA66B8">
      <w:bookmarkStart w:id="0" w:name="_GoBack"/>
      <w:bookmarkEnd w:id="0"/>
    </w:p>
    <w:sectPr w:rsidR="00AA6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B79"/>
    <w:rsid w:val="00AA66B8"/>
    <w:rsid w:val="00FF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F2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F2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F2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F2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1</cp:revision>
  <dcterms:created xsi:type="dcterms:W3CDTF">2015-03-25T12:38:00Z</dcterms:created>
  <dcterms:modified xsi:type="dcterms:W3CDTF">2015-03-25T12:38:00Z</dcterms:modified>
</cp:coreProperties>
</file>